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31229" w14:textId="2ECDC27B" w:rsidR="00815587" w:rsidRPr="00815587" w:rsidRDefault="00762E29" w:rsidP="00815587">
      <w:pPr>
        <w:spacing w:line="360" w:lineRule="auto"/>
        <w:jc w:val="left"/>
        <w:rPr>
          <w:rFonts w:asciiTheme="minorHAnsi" w:hAnsiTheme="minorHAnsi" w:cstheme="minorHAnsi"/>
          <w:sz w:val="24"/>
          <w:szCs w:val="24"/>
          <w:lang w:bidi="en-US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 xml:space="preserve">S1 Table. Ethogram for </w:t>
      </w:r>
      <w:proofErr w:type="spellStart"/>
      <w:r>
        <w:rPr>
          <w:rFonts w:asciiTheme="minorHAnsi" w:hAnsiTheme="minorHAnsi" w:cstheme="minorHAnsi"/>
          <w:b/>
          <w:bCs/>
          <w:sz w:val="24"/>
          <w:szCs w:val="24"/>
        </w:rPr>
        <w:t>behaviours</w:t>
      </w:r>
      <w:proofErr w:type="spellEnd"/>
      <w:r>
        <w:rPr>
          <w:rFonts w:asciiTheme="minorHAnsi" w:hAnsiTheme="minorHAnsi" w:cstheme="minorHAnsi"/>
          <w:b/>
          <w:bCs/>
          <w:sz w:val="24"/>
          <w:szCs w:val="24"/>
        </w:rPr>
        <w:t xml:space="preserve"> at regrouping</w:t>
      </w:r>
      <w:r w:rsidR="00815587" w:rsidRPr="00815587">
        <w:rPr>
          <w:rFonts w:asciiTheme="minorHAnsi" w:hAnsiTheme="minorHAnsi" w:cstheme="minorHAnsi"/>
          <w:b/>
          <w:sz w:val="24"/>
          <w:szCs w:val="24"/>
          <w:lang w:bidi="en-US"/>
        </w:rPr>
        <w:t>.</w:t>
      </w:r>
      <w:r w:rsidR="00815587" w:rsidRPr="00815587">
        <w:rPr>
          <w:rFonts w:asciiTheme="minorHAnsi" w:hAnsiTheme="minorHAnsi" w:cstheme="minorHAnsi"/>
          <w:sz w:val="24"/>
          <w:szCs w:val="24"/>
          <w:lang w:bidi="en-US"/>
        </w:rPr>
        <w:t xml:space="preserve"> Ethogram used during </w:t>
      </w:r>
      <w:proofErr w:type="spellStart"/>
      <w:r w:rsidR="00815587" w:rsidRPr="00815587">
        <w:rPr>
          <w:rFonts w:asciiTheme="minorHAnsi" w:hAnsiTheme="minorHAnsi" w:cstheme="minorHAnsi"/>
          <w:sz w:val="24"/>
          <w:szCs w:val="24"/>
          <w:lang w:bidi="en-US"/>
        </w:rPr>
        <w:t>behavioural</w:t>
      </w:r>
      <w:proofErr w:type="spellEnd"/>
      <w:r w:rsidR="00815587" w:rsidRPr="00815587">
        <w:rPr>
          <w:rFonts w:asciiTheme="minorHAnsi" w:hAnsiTheme="minorHAnsi" w:cstheme="minorHAnsi"/>
          <w:sz w:val="24"/>
          <w:szCs w:val="24"/>
          <w:lang w:bidi="en-US"/>
        </w:rPr>
        <w:t xml:space="preserve"> assessments at regrouping.</w:t>
      </w:r>
    </w:p>
    <w:tbl>
      <w:tblPr>
        <w:tblW w:w="7857" w:type="dxa"/>
        <w:tblInd w:w="58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5"/>
        <w:gridCol w:w="5892"/>
      </w:tblGrid>
      <w:tr w:rsidR="00815587" w:rsidRPr="00815587" w14:paraId="79F2B5D5" w14:textId="77777777" w:rsidTr="00815587">
        <w:tc>
          <w:tcPr>
            <w:tcW w:w="19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9C6597" w14:textId="77777777" w:rsidR="00815587" w:rsidRPr="00815587" w:rsidRDefault="00815587" w:rsidP="00C7171D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sz w:val="24"/>
                <w:szCs w:val="24"/>
                <w:lang w:bidi="en-US"/>
              </w:rPr>
            </w:pPr>
            <w:proofErr w:type="spellStart"/>
            <w:r w:rsidRPr="00815587">
              <w:rPr>
                <w:rFonts w:asciiTheme="minorHAnsi" w:hAnsiTheme="minorHAnsi" w:cstheme="minorHAnsi"/>
                <w:b/>
                <w:sz w:val="24"/>
                <w:szCs w:val="24"/>
                <w:lang w:bidi="en-US"/>
              </w:rPr>
              <w:t>Behaviour</w:t>
            </w:r>
            <w:proofErr w:type="spellEnd"/>
          </w:p>
        </w:tc>
        <w:tc>
          <w:tcPr>
            <w:tcW w:w="5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F2429F" w14:textId="77777777" w:rsidR="00815587" w:rsidRPr="00815587" w:rsidRDefault="00815587" w:rsidP="00C7171D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sz w:val="24"/>
                <w:szCs w:val="24"/>
                <w:lang w:bidi="en-US"/>
              </w:rPr>
            </w:pPr>
            <w:r w:rsidRPr="00815587">
              <w:rPr>
                <w:rFonts w:asciiTheme="minorHAnsi" w:hAnsiTheme="minorHAnsi" w:cstheme="minorHAnsi"/>
                <w:b/>
                <w:sz w:val="24"/>
                <w:szCs w:val="24"/>
                <w:lang w:bidi="en-US"/>
              </w:rPr>
              <w:t>Description</w:t>
            </w:r>
          </w:p>
        </w:tc>
      </w:tr>
      <w:tr w:rsidR="00815587" w:rsidRPr="00815587" w14:paraId="196C5836" w14:textId="77777777" w:rsidTr="00815587">
        <w:tc>
          <w:tcPr>
            <w:tcW w:w="1965" w:type="dxa"/>
            <w:shd w:val="clear" w:color="auto" w:fill="auto"/>
            <w:vAlign w:val="center"/>
          </w:tcPr>
          <w:p w14:paraId="6F36B80B" w14:textId="77777777" w:rsidR="00815587" w:rsidRPr="00815587" w:rsidRDefault="00815587" w:rsidP="00C7171D">
            <w:pPr>
              <w:spacing w:line="36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bidi="en-US"/>
              </w:rPr>
            </w:pPr>
            <w:r w:rsidRPr="00815587">
              <w:rPr>
                <w:rFonts w:asciiTheme="minorHAnsi" w:hAnsiTheme="minorHAnsi" w:cstheme="minorHAnsi"/>
                <w:sz w:val="24"/>
                <w:szCs w:val="24"/>
                <w:lang w:bidi="en-US"/>
              </w:rPr>
              <w:t>Aggression</w:t>
            </w:r>
          </w:p>
        </w:tc>
        <w:tc>
          <w:tcPr>
            <w:tcW w:w="5892" w:type="dxa"/>
            <w:shd w:val="clear" w:color="auto" w:fill="auto"/>
            <w:vAlign w:val="center"/>
          </w:tcPr>
          <w:p w14:paraId="213F6E04" w14:textId="7B80D5BE" w:rsidR="00815587" w:rsidRPr="00815587" w:rsidRDefault="00815587" w:rsidP="00C7171D">
            <w:pPr>
              <w:spacing w:line="36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bidi="en-US"/>
              </w:rPr>
            </w:pPr>
            <w:r w:rsidRPr="00815587">
              <w:rPr>
                <w:rFonts w:asciiTheme="minorHAnsi" w:hAnsiTheme="minorHAnsi" w:cstheme="minorHAnsi"/>
                <w:sz w:val="24"/>
                <w:szCs w:val="24"/>
                <w:lang w:bidi="en-US"/>
              </w:rPr>
              <w:t>Frontal displays with raised hackles towards the other birds head pecking, jumping or kick at other bird</w:t>
            </w:r>
          </w:p>
        </w:tc>
      </w:tr>
      <w:tr w:rsidR="00815587" w:rsidRPr="00815587" w14:paraId="646773E8" w14:textId="77777777" w:rsidTr="00815587">
        <w:tc>
          <w:tcPr>
            <w:tcW w:w="1965" w:type="dxa"/>
            <w:shd w:val="clear" w:color="auto" w:fill="auto"/>
            <w:vAlign w:val="center"/>
          </w:tcPr>
          <w:p w14:paraId="6C80D167" w14:textId="77777777" w:rsidR="00815587" w:rsidRPr="00815587" w:rsidRDefault="00815587" w:rsidP="00C7171D">
            <w:pPr>
              <w:spacing w:line="36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bidi="en-US"/>
              </w:rPr>
            </w:pPr>
            <w:r w:rsidRPr="00815587">
              <w:rPr>
                <w:rFonts w:asciiTheme="minorHAnsi" w:hAnsiTheme="minorHAnsi" w:cstheme="minorHAnsi"/>
                <w:sz w:val="24"/>
                <w:szCs w:val="24"/>
                <w:lang w:bidi="en-US"/>
              </w:rPr>
              <w:t>Severe Peck</w:t>
            </w:r>
          </w:p>
        </w:tc>
        <w:tc>
          <w:tcPr>
            <w:tcW w:w="5892" w:type="dxa"/>
            <w:shd w:val="clear" w:color="auto" w:fill="auto"/>
            <w:vAlign w:val="center"/>
          </w:tcPr>
          <w:p w14:paraId="24EE48B1" w14:textId="77777777" w:rsidR="00815587" w:rsidRPr="00815587" w:rsidRDefault="00815587" w:rsidP="00C7171D">
            <w:pPr>
              <w:spacing w:line="36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bidi="en-US"/>
              </w:rPr>
            </w:pPr>
            <w:r w:rsidRPr="00815587">
              <w:rPr>
                <w:rFonts w:asciiTheme="minorHAnsi" w:hAnsiTheme="minorHAnsi" w:cstheme="minorHAnsi"/>
                <w:sz w:val="24"/>
                <w:szCs w:val="24"/>
                <w:lang w:bidi="en-US"/>
              </w:rPr>
              <w:t xml:space="preserve">Hard and fast pecks and/or pulling at other birds’ feathers </w:t>
            </w:r>
          </w:p>
        </w:tc>
      </w:tr>
      <w:tr w:rsidR="00815587" w:rsidRPr="00815587" w14:paraId="19BE6DA2" w14:textId="77777777" w:rsidTr="00815587">
        <w:tc>
          <w:tcPr>
            <w:tcW w:w="1965" w:type="dxa"/>
            <w:shd w:val="clear" w:color="auto" w:fill="auto"/>
            <w:vAlign w:val="center"/>
          </w:tcPr>
          <w:p w14:paraId="6FD681AA" w14:textId="77777777" w:rsidR="00815587" w:rsidRPr="00815587" w:rsidRDefault="00815587" w:rsidP="00C7171D">
            <w:pPr>
              <w:spacing w:line="36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bidi="en-US"/>
              </w:rPr>
            </w:pPr>
            <w:r w:rsidRPr="00815587">
              <w:rPr>
                <w:rFonts w:asciiTheme="minorHAnsi" w:hAnsiTheme="minorHAnsi" w:cstheme="minorHAnsi"/>
                <w:sz w:val="24"/>
                <w:szCs w:val="24"/>
                <w:lang w:bidi="en-US"/>
              </w:rPr>
              <w:t>Gentle Peck</w:t>
            </w:r>
          </w:p>
        </w:tc>
        <w:tc>
          <w:tcPr>
            <w:tcW w:w="5892" w:type="dxa"/>
            <w:shd w:val="clear" w:color="auto" w:fill="auto"/>
            <w:vAlign w:val="center"/>
          </w:tcPr>
          <w:p w14:paraId="133956AA" w14:textId="77777777" w:rsidR="00815587" w:rsidRPr="00815587" w:rsidRDefault="00815587" w:rsidP="00C7171D">
            <w:pPr>
              <w:spacing w:line="36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bidi="en-US"/>
              </w:rPr>
            </w:pPr>
            <w:r w:rsidRPr="00815587">
              <w:rPr>
                <w:rFonts w:asciiTheme="minorHAnsi" w:hAnsiTheme="minorHAnsi" w:cstheme="minorHAnsi"/>
                <w:sz w:val="24"/>
                <w:szCs w:val="24"/>
                <w:lang w:bidi="en-US"/>
              </w:rPr>
              <w:t>Light, repeated pecks at the feathers of another bird</w:t>
            </w:r>
          </w:p>
        </w:tc>
      </w:tr>
      <w:tr w:rsidR="00815587" w:rsidRPr="00E13D8A" w14:paraId="36AA3A43" w14:textId="77777777" w:rsidTr="00815587">
        <w:tc>
          <w:tcPr>
            <w:tcW w:w="1965" w:type="dxa"/>
            <w:shd w:val="clear" w:color="auto" w:fill="auto"/>
            <w:vAlign w:val="center"/>
          </w:tcPr>
          <w:p w14:paraId="3980AA55" w14:textId="77777777" w:rsidR="00815587" w:rsidRPr="00815587" w:rsidRDefault="00815587" w:rsidP="00C7171D">
            <w:pPr>
              <w:spacing w:line="36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bidi="en-US"/>
              </w:rPr>
            </w:pPr>
            <w:r w:rsidRPr="00815587">
              <w:rPr>
                <w:rFonts w:asciiTheme="minorHAnsi" w:hAnsiTheme="minorHAnsi" w:cstheme="minorHAnsi"/>
                <w:sz w:val="24"/>
                <w:szCs w:val="24"/>
                <w:lang w:bidi="en-US"/>
              </w:rPr>
              <w:t>Spar</w:t>
            </w:r>
          </w:p>
        </w:tc>
        <w:tc>
          <w:tcPr>
            <w:tcW w:w="5892" w:type="dxa"/>
            <w:shd w:val="clear" w:color="auto" w:fill="auto"/>
            <w:vAlign w:val="center"/>
          </w:tcPr>
          <w:p w14:paraId="1813477D" w14:textId="77777777" w:rsidR="00815587" w:rsidRPr="00E13D8A" w:rsidRDefault="00815587" w:rsidP="00C7171D">
            <w:pPr>
              <w:spacing w:line="36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bidi="en-US"/>
              </w:rPr>
            </w:pPr>
            <w:r w:rsidRPr="00815587">
              <w:rPr>
                <w:rFonts w:asciiTheme="minorHAnsi" w:hAnsiTheme="minorHAnsi" w:cstheme="minorHAnsi"/>
                <w:sz w:val="24"/>
                <w:szCs w:val="24"/>
                <w:lang w:bidi="en-US"/>
              </w:rPr>
              <w:t>Frontal displays, often accompanied by little jumps</w:t>
            </w:r>
          </w:p>
        </w:tc>
      </w:tr>
    </w:tbl>
    <w:p w14:paraId="4AA99C4C" w14:textId="77777777" w:rsidR="002E1DC8" w:rsidRDefault="002E1DC8"/>
    <w:sectPr w:rsidR="002E1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587"/>
    <w:rsid w:val="000144F9"/>
    <w:rsid w:val="000278A5"/>
    <w:rsid w:val="00027F12"/>
    <w:rsid w:val="000328CA"/>
    <w:rsid w:val="0004706B"/>
    <w:rsid w:val="00061FF5"/>
    <w:rsid w:val="00067897"/>
    <w:rsid w:val="000734C7"/>
    <w:rsid w:val="00074822"/>
    <w:rsid w:val="000765DB"/>
    <w:rsid w:val="000964D7"/>
    <w:rsid w:val="000A2FCA"/>
    <w:rsid w:val="000B1477"/>
    <w:rsid w:val="000F482B"/>
    <w:rsid w:val="00113D07"/>
    <w:rsid w:val="0012105C"/>
    <w:rsid w:val="00127DBD"/>
    <w:rsid w:val="001327E9"/>
    <w:rsid w:val="001376CE"/>
    <w:rsid w:val="00151A21"/>
    <w:rsid w:val="001650CD"/>
    <w:rsid w:val="00171F18"/>
    <w:rsid w:val="0019107D"/>
    <w:rsid w:val="001A14B3"/>
    <w:rsid w:val="001A181D"/>
    <w:rsid w:val="001C7E37"/>
    <w:rsid w:val="001E4D7B"/>
    <w:rsid w:val="001F0573"/>
    <w:rsid w:val="001F08A1"/>
    <w:rsid w:val="00213D59"/>
    <w:rsid w:val="00220BB8"/>
    <w:rsid w:val="00250D17"/>
    <w:rsid w:val="00257126"/>
    <w:rsid w:val="002679BE"/>
    <w:rsid w:val="00270BC8"/>
    <w:rsid w:val="00270C41"/>
    <w:rsid w:val="002A16DF"/>
    <w:rsid w:val="002B40AC"/>
    <w:rsid w:val="002E1DC8"/>
    <w:rsid w:val="002E687E"/>
    <w:rsid w:val="003227BC"/>
    <w:rsid w:val="003355AB"/>
    <w:rsid w:val="003443B9"/>
    <w:rsid w:val="00357C4B"/>
    <w:rsid w:val="003611FA"/>
    <w:rsid w:val="003679B6"/>
    <w:rsid w:val="00373F3E"/>
    <w:rsid w:val="00390766"/>
    <w:rsid w:val="00390E1C"/>
    <w:rsid w:val="003A2A2F"/>
    <w:rsid w:val="003A4C14"/>
    <w:rsid w:val="003B072C"/>
    <w:rsid w:val="003B1002"/>
    <w:rsid w:val="003B4E12"/>
    <w:rsid w:val="003D47ED"/>
    <w:rsid w:val="003E3EA8"/>
    <w:rsid w:val="0041786A"/>
    <w:rsid w:val="00422E32"/>
    <w:rsid w:val="0043366C"/>
    <w:rsid w:val="00436407"/>
    <w:rsid w:val="00454E74"/>
    <w:rsid w:val="00481C7D"/>
    <w:rsid w:val="00486580"/>
    <w:rsid w:val="00487139"/>
    <w:rsid w:val="004B7962"/>
    <w:rsid w:val="004C072E"/>
    <w:rsid w:val="004D385F"/>
    <w:rsid w:val="004E1ADC"/>
    <w:rsid w:val="004F79DF"/>
    <w:rsid w:val="004F7E99"/>
    <w:rsid w:val="00510EB5"/>
    <w:rsid w:val="00515FBB"/>
    <w:rsid w:val="00517EB6"/>
    <w:rsid w:val="0053288D"/>
    <w:rsid w:val="005373C0"/>
    <w:rsid w:val="0055397F"/>
    <w:rsid w:val="005815D8"/>
    <w:rsid w:val="0059488B"/>
    <w:rsid w:val="005A23D2"/>
    <w:rsid w:val="005A4118"/>
    <w:rsid w:val="005A51DD"/>
    <w:rsid w:val="005C6DCC"/>
    <w:rsid w:val="005D0317"/>
    <w:rsid w:val="005D7E3C"/>
    <w:rsid w:val="005F578F"/>
    <w:rsid w:val="005F7BDE"/>
    <w:rsid w:val="0062030A"/>
    <w:rsid w:val="0065177B"/>
    <w:rsid w:val="00655F9E"/>
    <w:rsid w:val="00657047"/>
    <w:rsid w:val="00667060"/>
    <w:rsid w:val="006735C0"/>
    <w:rsid w:val="0068074A"/>
    <w:rsid w:val="00683DB2"/>
    <w:rsid w:val="00687B53"/>
    <w:rsid w:val="006A07BC"/>
    <w:rsid w:val="006A1F44"/>
    <w:rsid w:val="006B1D07"/>
    <w:rsid w:val="006B41E3"/>
    <w:rsid w:val="006C013A"/>
    <w:rsid w:val="006D3BDF"/>
    <w:rsid w:val="006E4659"/>
    <w:rsid w:val="006F4320"/>
    <w:rsid w:val="006F4A4A"/>
    <w:rsid w:val="00700106"/>
    <w:rsid w:val="00700FEE"/>
    <w:rsid w:val="00701C82"/>
    <w:rsid w:val="007065A7"/>
    <w:rsid w:val="00712755"/>
    <w:rsid w:val="007260B8"/>
    <w:rsid w:val="007459BC"/>
    <w:rsid w:val="00747DAF"/>
    <w:rsid w:val="00755E36"/>
    <w:rsid w:val="00762E29"/>
    <w:rsid w:val="0078727B"/>
    <w:rsid w:val="00793B3D"/>
    <w:rsid w:val="007B1E2A"/>
    <w:rsid w:val="007D108D"/>
    <w:rsid w:val="007D3E69"/>
    <w:rsid w:val="007D7154"/>
    <w:rsid w:val="007E51F8"/>
    <w:rsid w:val="007E67AE"/>
    <w:rsid w:val="00805C56"/>
    <w:rsid w:val="00813BD7"/>
    <w:rsid w:val="00815306"/>
    <w:rsid w:val="00815587"/>
    <w:rsid w:val="008172A0"/>
    <w:rsid w:val="008304B4"/>
    <w:rsid w:val="00830821"/>
    <w:rsid w:val="00846240"/>
    <w:rsid w:val="00862457"/>
    <w:rsid w:val="00875A2A"/>
    <w:rsid w:val="00882222"/>
    <w:rsid w:val="008822FA"/>
    <w:rsid w:val="00884CD5"/>
    <w:rsid w:val="00885EA0"/>
    <w:rsid w:val="00886885"/>
    <w:rsid w:val="00892587"/>
    <w:rsid w:val="008A5C9A"/>
    <w:rsid w:val="008B0959"/>
    <w:rsid w:val="008B2BEE"/>
    <w:rsid w:val="008B7056"/>
    <w:rsid w:val="008C05BA"/>
    <w:rsid w:val="008C0D7B"/>
    <w:rsid w:val="008E376B"/>
    <w:rsid w:val="008F6E55"/>
    <w:rsid w:val="00900E72"/>
    <w:rsid w:val="00911095"/>
    <w:rsid w:val="00927A95"/>
    <w:rsid w:val="00932068"/>
    <w:rsid w:val="00944FBB"/>
    <w:rsid w:val="00957365"/>
    <w:rsid w:val="009613F9"/>
    <w:rsid w:val="00966FA7"/>
    <w:rsid w:val="00990E86"/>
    <w:rsid w:val="00991793"/>
    <w:rsid w:val="00996841"/>
    <w:rsid w:val="009A0674"/>
    <w:rsid w:val="009A67BC"/>
    <w:rsid w:val="009D3A76"/>
    <w:rsid w:val="009D7938"/>
    <w:rsid w:val="009E3A7F"/>
    <w:rsid w:val="009F0ED7"/>
    <w:rsid w:val="00A10EE2"/>
    <w:rsid w:val="00A139FD"/>
    <w:rsid w:val="00A164AA"/>
    <w:rsid w:val="00A240F2"/>
    <w:rsid w:val="00A26828"/>
    <w:rsid w:val="00A35D2F"/>
    <w:rsid w:val="00A36063"/>
    <w:rsid w:val="00A64FE1"/>
    <w:rsid w:val="00A7341E"/>
    <w:rsid w:val="00A755CC"/>
    <w:rsid w:val="00A84262"/>
    <w:rsid w:val="00AD5300"/>
    <w:rsid w:val="00AE56A2"/>
    <w:rsid w:val="00B03989"/>
    <w:rsid w:val="00B21B42"/>
    <w:rsid w:val="00B23B27"/>
    <w:rsid w:val="00B707C3"/>
    <w:rsid w:val="00B73860"/>
    <w:rsid w:val="00B9080B"/>
    <w:rsid w:val="00BB0392"/>
    <w:rsid w:val="00BB41B3"/>
    <w:rsid w:val="00BD07F8"/>
    <w:rsid w:val="00BD49F0"/>
    <w:rsid w:val="00BD501E"/>
    <w:rsid w:val="00BE08F9"/>
    <w:rsid w:val="00BE5FC4"/>
    <w:rsid w:val="00BF518F"/>
    <w:rsid w:val="00BF5528"/>
    <w:rsid w:val="00C1078F"/>
    <w:rsid w:val="00C16EE8"/>
    <w:rsid w:val="00C261EC"/>
    <w:rsid w:val="00C3273E"/>
    <w:rsid w:val="00C34259"/>
    <w:rsid w:val="00C37695"/>
    <w:rsid w:val="00C40020"/>
    <w:rsid w:val="00C41333"/>
    <w:rsid w:val="00C54FFD"/>
    <w:rsid w:val="00C64493"/>
    <w:rsid w:val="00C775E6"/>
    <w:rsid w:val="00C86582"/>
    <w:rsid w:val="00C87652"/>
    <w:rsid w:val="00C97B41"/>
    <w:rsid w:val="00CA354E"/>
    <w:rsid w:val="00CA6037"/>
    <w:rsid w:val="00CC12E0"/>
    <w:rsid w:val="00CC2CA5"/>
    <w:rsid w:val="00CD0BF6"/>
    <w:rsid w:val="00CE1632"/>
    <w:rsid w:val="00D10A5C"/>
    <w:rsid w:val="00D1641D"/>
    <w:rsid w:val="00D23D7C"/>
    <w:rsid w:val="00D4502B"/>
    <w:rsid w:val="00D617EC"/>
    <w:rsid w:val="00D62B4B"/>
    <w:rsid w:val="00D75132"/>
    <w:rsid w:val="00D81BDE"/>
    <w:rsid w:val="00D97E3C"/>
    <w:rsid w:val="00DB0FED"/>
    <w:rsid w:val="00DB1400"/>
    <w:rsid w:val="00DC3F54"/>
    <w:rsid w:val="00DC5F61"/>
    <w:rsid w:val="00DD2CCC"/>
    <w:rsid w:val="00E22F1F"/>
    <w:rsid w:val="00E40796"/>
    <w:rsid w:val="00E546F7"/>
    <w:rsid w:val="00E60EFB"/>
    <w:rsid w:val="00E645C9"/>
    <w:rsid w:val="00E67936"/>
    <w:rsid w:val="00E76367"/>
    <w:rsid w:val="00E86EEE"/>
    <w:rsid w:val="00E9146D"/>
    <w:rsid w:val="00E94C6C"/>
    <w:rsid w:val="00EB3B7D"/>
    <w:rsid w:val="00ED006E"/>
    <w:rsid w:val="00EE50DC"/>
    <w:rsid w:val="00F06EFC"/>
    <w:rsid w:val="00F241F1"/>
    <w:rsid w:val="00F32993"/>
    <w:rsid w:val="00F51FE5"/>
    <w:rsid w:val="00F61322"/>
    <w:rsid w:val="00F664DB"/>
    <w:rsid w:val="00F72105"/>
    <w:rsid w:val="00F77100"/>
    <w:rsid w:val="00F77544"/>
    <w:rsid w:val="00F86053"/>
    <w:rsid w:val="00FA10EC"/>
    <w:rsid w:val="00FA766B"/>
    <w:rsid w:val="00FB13F9"/>
    <w:rsid w:val="00FB26EF"/>
    <w:rsid w:val="00FC054F"/>
    <w:rsid w:val="00FC2D0B"/>
    <w:rsid w:val="00FC634F"/>
    <w:rsid w:val="00FC7DBD"/>
    <w:rsid w:val="00FD555A"/>
    <w:rsid w:val="00FD731B"/>
    <w:rsid w:val="00FD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2F3400"/>
  <w15:chartTrackingRefBased/>
  <w15:docId w15:val="{F033B595-8B41-3B48-843F-AE6BFE5CC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587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ya van Poucke</dc:creator>
  <cp:keywords/>
  <dc:description/>
  <cp:lastModifiedBy>Enya van Poucke</cp:lastModifiedBy>
  <cp:revision>2</cp:revision>
  <dcterms:created xsi:type="dcterms:W3CDTF">2023-06-22T06:51:00Z</dcterms:created>
  <dcterms:modified xsi:type="dcterms:W3CDTF">2023-06-22T06:53:00Z</dcterms:modified>
</cp:coreProperties>
</file>